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36C7AF" w14:textId="6FB073E2" w:rsidR="00AF7688" w:rsidRPr="00AF7688" w:rsidRDefault="00AF7688" w:rsidP="00AF7688">
      <w:pPr>
        <w:spacing w:beforeLines="20" w:before="48" w:afterLines="20" w:after="48"/>
        <w:rPr>
          <w:rFonts w:ascii="Times New Roman" w:hAnsi="Times New Roman" w:cs="Times New Roman"/>
          <w:b/>
          <w:bCs/>
        </w:rPr>
      </w:pPr>
      <w:r w:rsidRPr="00AF7688">
        <w:rPr>
          <w:rFonts w:ascii="Times New Roman" w:hAnsi="Times New Roman" w:cs="Times New Roman"/>
          <w:b/>
          <w:bCs/>
        </w:rPr>
        <w:t>S5 Table</w:t>
      </w:r>
      <w:r w:rsidRPr="00AF7688">
        <w:rPr>
          <w:rFonts w:ascii="Times New Roman" w:hAnsi="Times New Roman" w:cs="Times New Roman"/>
          <w:b/>
          <w:bCs/>
        </w:rPr>
        <w:t>. Crude rates (95% confidence intervals) of PPH and severe PPH by world region of maternal primary language, unrestricted by Asian self-reported race, Ontario, Canada, 2013-2021</w:t>
      </w:r>
    </w:p>
    <w:p w14:paraId="56975905" w14:textId="77777777" w:rsidR="00AF7688" w:rsidRPr="001D1386" w:rsidRDefault="00AF7688" w:rsidP="00AF7688">
      <w:pPr>
        <w:spacing w:beforeLines="20" w:before="48" w:afterLines="20" w:after="48"/>
        <w:rPr>
          <w:rFonts w:ascii="Times New Roman" w:hAnsi="Times New Roman" w:cs="Times New Roman"/>
        </w:rPr>
      </w:pPr>
    </w:p>
    <w:tbl>
      <w:tblPr>
        <w:tblW w:w="12880" w:type="dxa"/>
        <w:tblLook w:val="04A0" w:firstRow="1" w:lastRow="0" w:firstColumn="1" w:lastColumn="0" w:noHBand="0" w:noVBand="1"/>
      </w:tblPr>
      <w:tblGrid>
        <w:gridCol w:w="2200"/>
        <w:gridCol w:w="1780"/>
        <w:gridCol w:w="1780"/>
        <w:gridCol w:w="1780"/>
        <w:gridCol w:w="1780"/>
        <w:gridCol w:w="1780"/>
        <w:gridCol w:w="1780"/>
      </w:tblGrid>
      <w:tr w:rsidR="00AF7688" w:rsidRPr="00B41ECE" w14:paraId="468465B1" w14:textId="77777777" w:rsidTr="00562FF9">
        <w:trPr>
          <w:trHeight w:val="300"/>
        </w:trPr>
        <w:tc>
          <w:tcPr>
            <w:tcW w:w="2200" w:type="dxa"/>
            <w:vMerge w:val="restart"/>
            <w:tcBorders>
              <w:top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3EEEF5" w14:textId="77777777" w:rsidR="00AF7688" w:rsidRPr="001D1386" w:rsidRDefault="00AF7688" w:rsidP="00562F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6032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 xml:space="preserve">Immigrant status and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world region</w:t>
            </w:r>
            <w:r w:rsidRPr="006032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 xml:space="preserve">of </w:t>
            </w:r>
            <w:r w:rsidRPr="006032E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maternal pr</w:t>
            </w:r>
            <w:r w:rsidRPr="00AB1C3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imary la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guage</w:t>
            </w:r>
          </w:p>
        </w:tc>
        <w:tc>
          <w:tcPr>
            <w:tcW w:w="5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1461F430" w14:textId="77777777" w:rsidR="00AF7688" w:rsidRPr="001D1386" w:rsidRDefault="00AF7688" w:rsidP="00562F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Crude Rates of PPH per 1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 xml:space="preserve"> (95% CI)</w:t>
            </w:r>
          </w:p>
        </w:tc>
        <w:tc>
          <w:tcPr>
            <w:tcW w:w="53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  <w:hideMark/>
          </w:tcPr>
          <w:p w14:paraId="0CE19E59" w14:textId="77777777" w:rsidR="00AF7688" w:rsidRPr="001D1386" w:rsidRDefault="00AF7688" w:rsidP="00562F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Crude Rates of Severe PPH per 1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 xml:space="preserve"> (95% CI)</w:t>
            </w:r>
          </w:p>
        </w:tc>
      </w:tr>
      <w:tr w:rsidR="00AF7688" w:rsidRPr="00B41ECE" w14:paraId="1CA58EE7" w14:textId="77777777" w:rsidTr="00562FF9">
        <w:trPr>
          <w:trHeight w:val="300"/>
        </w:trPr>
        <w:tc>
          <w:tcPr>
            <w:tcW w:w="2200" w:type="dxa"/>
            <w:vMerge/>
            <w:tcBorders>
              <w:top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3E1B54" w14:textId="77777777" w:rsidR="00AF7688" w:rsidRPr="001D1386" w:rsidRDefault="00AF7688" w:rsidP="00562FF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AB5229" w14:textId="77777777" w:rsidR="00AF7688" w:rsidRPr="001D1386" w:rsidRDefault="00AF7688" w:rsidP="00562F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Full Cohor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7BD745" w14:textId="77777777" w:rsidR="00AF7688" w:rsidRPr="001D1386" w:rsidRDefault="00AF7688" w:rsidP="00562F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Nulliparou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FE4CE1" w14:textId="77777777" w:rsidR="00AF7688" w:rsidRPr="001D1386" w:rsidRDefault="00AF7688" w:rsidP="00562F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Parou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D83346" w14:textId="77777777" w:rsidR="00AF7688" w:rsidRPr="001D1386" w:rsidRDefault="00AF7688" w:rsidP="00562F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Full Cohort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33CE9C" w14:textId="77777777" w:rsidR="00AF7688" w:rsidRPr="001D1386" w:rsidRDefault="00AF7688" w:rsidP="00562F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Nulliparou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7A8A09C4" w14:textId="77777777" w:rsidR="00AF7688" w:rsidRPr="001D1386" w:rsidRDefault="00AF7688" w:rsidP="00562FF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9"/>
                <w:szCs w:val="19"/>
                <w14:ligatures w14:val="none"/>
              </w:rPr>
              <w:t>Parous</w:t>
            </w:r>
          </w:p>
        </w:tc>
      </w:tr>
      <w:tr w:rsidR="00AF7688" w:rsidRPr="00B41ECE" w14:paraId="24F149DB" w14:textId="77777777" w:rsidTr="00562FF9">
        <w:trPr>
          <w:trHeight w:val="300"/>
        </w:trPr>
        <w:tc>
          <w:tcPr>
            <w:tcW w:w="2200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16680093" w14:textId="77777777" w:rsidR="00AF7688" w:rsidRPr="001D1386" w:rsidRDefault="00AF7688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Not an immigrant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EAB3E9" w14:textId="77777777" w:rsidR="00AF7688" w:rsidRPr="001D1386" w:rsidRDefault="00AF7688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5.80 (5.75-5.8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04C76F" w14:textId="77777777" w:rsidR="00AF7688" w:rsidRPr="001D1386" w:rsidRDefault="00AF7688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7.05 (6.96-7.1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B63ECB4" w14:textId="77777777" w:rsidR="00AF7688" w:rsidRPr="001D1386" w:rsidRDefault="00AF7688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4.83 (4.76-4.8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7C8724" w14:textId="77777777" w:rsidR="00AF7688" w:rsidRPr="001D1386" w:rsidRDefault="00AF7688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0.61 (0.59-0.6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92A12" w14:textId="77777777" w:rsidR="00AF7688" w:rsidRPr="001D1386" w:rsidRDefault="00AF7688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0.74 (0.71-0.7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06AFE503" w14:textId="77777777" w:rsidR="00AF7688" w:rsidRPr="001D1386" w:rsidRDefault="00AF7688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0.51 (0.49-0.53)</w:t>
            </w:r>
          </w:p>
        </w:tc>
      </w:tr>
      <w:tr w:rsidR="00AF7688" w:rsidRPr="00B41ECE" w14:paraId="4FFC53A7" w14:textId="77777777" w:rsidTr="00562FF9">
        <w:trPr>
          <w:trHeight w:val="300"/>
        </w:trPr>
        <w:tc>
          <w:tcPr>
            <w:tcW w:w="2200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57AB1F03" w14:textId="77777777" w:rsidR="00AF7688" w:rsidRPr="001D1386" w:rsidRDefault="00AF7688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Non-Asian language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D1A8BB" w14:textId="77777777" w:rsidR="00AF7688" w:rsidRPr="001D1386" w:rsidRDefault="00AF7688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4.54 (4.43-4.6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2E454" w14:textId="77777777" w:rsidR="00AF7688" w:rsidRPr="001D1386" w:rsidRDefault="00AF7688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5.56 (5.35-5.7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93E2E8C" w14:textId="77777777" w:rsidR="00AF7688" w:rsidRPr="001D1386" w:rsidRDefault="00AF7688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3.97 (3.84-4.1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8CAE5D" w14:textId="77777777" w:rsidR="00AF7688" w:rsidRPr="001D1386" w:rsidRDefault="00AF7688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0.55 (0.51-0.5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A0936" w14:textId="77777777" w:rsidR="00AF7688" w:rsidRPr="001D1386" w:rsidRDefault="00AF7688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0.68 (0.61-0.7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35105E3E" w14:textId="77777777" w:rsidR="00AF7688" w:rsidRPr="001D1386" w:rsidRDefault="00AF7688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0.48 (0.43-0.53)</w:t>
            </w:r>
          </w:p>
        </w:tc>
      </w:tr>
      <w:tr w:rsidR="00AF7688" w:rsidRPr="00B41ECE" w14:paraId="04C84FD9" w14:textId="77777777" w:rsidTr="00562FF9">
        <w:trPr>
          <w:trHeight w:val="300"/>
        </w:trPr>
        <w:tc>
          <w:tcPr>
            <w:tcW w:w="2200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1E22136C" w14:textId="77777777" w:rsidR="00AF7688" w:rsidRPr="001D1386" w:rsidRDefault="00AF7688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Central As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FE357" w14:textId="77777777" w:rsidR="00AF7688" w:rsidRPr="001D1386" w:rsidRDefault="00AF7688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4.15 (3.63-4.7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D1308F" w14:textId="77777777" w:rsidR="00AF7688" w:rsidRPr="001D1386" w:rsidRDefault="00AF7688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4.66 (3.74-5.8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740C161" w14:textId="77777777" w:rsidR="00AF7688" w:rsidRPr="001D1386" w:rsidRDefault="00AF7688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3.89 (3.27-4.6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78180" w14:textId="77777777" w:rsidR="00AF7688" w:rsidRPr="001D1386" w:rsidRDefault="00AF7688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0.60 (0.42-0.8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3FEE7B" w14:textId="77777777" w:rsidR="00AF7688" w:rsidRPr="001D1386" w:rsidRDefault="00AF7688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0.64 (0.36-1.1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33ACBC80" w14:textId="77777777" w:rsidR="00AF7688" w:rsidRPr="001D1386" w:rsidRDefault="00AF7688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0.57 (0.37-0.90)</w:t>
            </w:r>
          </w:p>
        </w:tc>
      </w:tr>
      <w:tr w:rsidR="00AF7688" w:rsidRPr="00B41ECE" w14:paraId="79372F0C" w14:textId="77777777" w:rsidTr="00562FF9">
        <w:trPr>
          <w:trHeight w:val="300"/>
        </w:trPr>
        <w:tc>
          <w:tcPr>
            <w:tcW w:w="2200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13ABE70A" w14:textId="77777777" w:rsidR="00AF7688" w:rsidRPr="001D1386" w:rsidRDefault="00AF7688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East As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B2EBE" w14:textId="77777777" w:rsidR="00AF7688" w:rsidRPr="001D1386" w:rsidRDefault="00AF7688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5.30 (5.08-5.5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D0D22" w14:textId="77777777" w:rsidR="00AF7688" w:rsidRPr="001D1386" w:rsidRDefault="00AF7688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6.02 (5.67-6.3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27DB095" w14:textId="77777777" w:rsidR="00AF7688" w:rsidRPr="001D1386" w:rsidRDefault="00AF7688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4.69 (4.41-4.9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C3F29" w14:textId="77777777" w:rsidR="00AF7688" w:rsidRPr="001D1386" w:rsidRDefault="00AF7688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0.50 (0.43-0.5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FEBA0" w14:textId="77777777" w:rsidR="00AF7688" w:rsidRPr="001D1386" w:rsidRDefault="00AF7688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0.61 (0.51-0.7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133F29E7" w14:textId="77777777" w:rsidR="00AF7688" w:rsidRPr="001D1386" w:rsidRDefault="00AF7688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0.40 (0.33-0.50)</w:t>
            </w:r>
          </w:p>
        </w:tc>
      </w:tr>
      <w:tr w:rsidR="00AF7688" w:rsidRPr="00B41ECE" w14:paraId="103639E9" w14:textId="77777777" w:rsidTr="00562FF9">
        <w:trPr>
          <w:trHeight w:val="300"/>
        </w:trPr>
        <w:tc>
          <w:tcPr>
            <w:tcW w:w="2200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5514DF09" w14:textId="77777777" w:rsidR="00AF7688" w:rsidRPr="001D1386" w:rsidRDefault="00AF7688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South As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D49E4" w14:textId="77777777" w:rsidR="00AF7688" w:rsidRPr="001D1386" w:rsidRDefault="00AF7688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3.47 (3.35-3.6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87FB4" w14:textId="77777777" w:rsidR="00AF7688" w:rsidRPr="001D1386" w:rsidRDefault="00AF7688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4.49 (4.27-4.7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3AD7E7FE" w14:textId="77777777" w:rsidR="00AF7688" w:rsidRPr="001D1386" w:rsidRDefault="00AF7688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2.78 (2.64-2.9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BDFAE" w14:textId="77777777" w:rsidR="00AF7688" w:rsidRPr="001D1386" w:rsidRDefault="00AF7688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0.42 (0.38-0.4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0D8F8" w14:textId="77777777" w:rsidR="00AF7688" w:rsidRPr="001D1386" w:rsidRDefault="00AF7688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0.54 (0.47-0.6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78C09C39" w14:textId="77777777" w:rsidR="00AF7688" w:rsidRPr="001D1386" w:rsidRDefault="00AF7688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0.34 (0.29-0.39)</w:t>
            </w:r>
          </w:p>
        </w:tc>
      </w:tr>
      <w:tr w:rsidR="00AF7688" w:rsidRPr="00B41ECE" w14:paraId="460C90CA" w14:textId="77777777" w:rsidTr="00562FF9">
        <w:trPr>
          <w:trHeight w:val="300"/>
        </w:trPr>
        <w:tc>
          <w:tcPr>
            <w:tcW w:w="2200" w:type="dxa"/>
            <w:tcBorders>
              <w:top w:val="nil"/>
              <w:bottom w:val="nil"/>
              <w:right w:val="single" w:sz="4" w:space="0" w:color="auto"/>
            </w:tcBorders>
            <w:hideMark/>
          </w:tcPr>
          <w:p w14:paraId="0B585539" w14:textId="77777777" w:rsidR="00AF7688" w:rsidRPr="001D1386" w:rsidRDefault="00AF7688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Southeast Asia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A1A50" w14:textId="77777777" w:rsidR="00AF7688" w:rsidRPr="001D1386" w:rsidRDefault="00AF7688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6.46 (6.18-6.7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04828" w14:textId="77777777" w:rsidR="00AF7688" w:rsidRPr="001D1386" w:rsidRDefault="00AF7688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7.42 (6.96-7.9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2BCD8E2" w14:textId="77777777" w:rsidR="00AF7688" w:rsidRPr="001D1386" w:rsidRDefault="00AF7688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5.78 (5.44-6.1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D93258" w14:textId="77777777" w:rsidR="00AF7688" w:rsidRPr="001D1386" w:rsidRDefault="00AF7688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0.77 (0.68-0.88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CFE17" w14:textId="77777777" w:rsidR="00AF7688" w:rsidRPr="001D1386" w:rsidRDefault="00AF7688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1.01 (0.85-1.2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</w:tcBorders>
            <w:vAlign w:val="center"/>
            <w:hideMark/>
          </w:tcPr>
          <w:p w14:paraId="645C5A99" w14:textId="77777777" w:rsidR="00AF7688" w:rsidRPr="001D1386" w:rsidRDefault="00AF7688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0.61 (0.50-0.73)</w:t>
            </w:r>
          </w:p>
        </w:tc>
      </w:tr>
      <w:tr w:rsidR="00AF7688" w:rsidRPr="00B41ECE" w14:paraId="374F179B" w14:textId="77777777" w:rsidTr="00562FF9">
        <w:trPr>
          <w:trHeight w:val="300"/>
        </w:trPr>
        <w:tc>
          <w:tcPr>
            <w:tcW w:w="2200" w:type="dxa"/>
            <w:tcBorders>
              <w:top w:val="nil"/>
              <w:bottom w:val="single" w:sz="4" w:space="0" w:color="auto"/>
              <w:right w:val="single" w:sz="4" w:space="0" w:color="auto"/>
            </w:tcBorders>
            <w:hideMark/>
          </w:tcPr>
          <w:p w14:paraId="6B1B718B" w14:textId="77777777" w:rsidR="00AF7688" w:rsidRPr="001D1386" w:rsidRDefault="00AF7688" w:rsidP="00562FF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West Asia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DFCB5F" w14:textId="77777777" w:rsidR="00AF7688" w:rsidRPr="001D1386" w:rsidRDefault="00AF7688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3.97 (3.66-4.3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89C851" w14:textId="77777777" w:rsidR="00AF7688" w:rsidRPr="001D1386" w:rsidRDefault="00AF7688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4.91 (4.38-5.5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D685DF" w14:textId="77777777" w:rsidR="00AF7688" w:rsidRPr="001D1386" w:rsidRDefault="00AF7688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3.30 (2.94-3.72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DA8990" w14:textId="77777777" w:rsidR="00AF7688" w:rsidRPr="001D1386" w:rsidRDefault="00AF7688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0.40 (0.31-0.51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DC3315" w14:textId="77777777" w:rsidR="00AF7688" w:rsidRPr="001D1386" w:rsidRDefault="00AF7688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0.47 (0.32-0.68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</w:tcBorders>
            <w:vAlign w:val="center"/>
            <w:hideMark/>
          </w:tcPr>
          <w:p w14:paraId="0EA050F9" w14:textId="77777777" w:rsidR="00AF7688" w:rsidRPr="001D1386" w:rsidRDefault="00AF7688" w:rsidP="00562FF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</w:pPr>
            <w:r w:rsidRPr="001D1386"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14:ligatures w14:val="none"/>
              </w:rPr>
              <w:t>0.35 (0.24-0.50)</w:t>
            </w:r>
          </w:p>
        </w:tc>
      </w:tr>
    </w:tbl>
    <w:p w14:paraId="70496328" w14:textId="77777777" w:rsidR="00AF7688" w:rsidRDefault="00AF7688" w:rsidP="00AF7688">
      <w:pPr>
        <w:spacing w:beforeLines="20" w:before="48" w:afterLines="20" w:after="48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PH, postpartum hemorrhage; CI, confidence interval</w:t>
      </w:r>
    </w:p>
    <w:p w14:paraId="6085F7FA" w14:textId="77777777" w:rsidR="004806AE" w:rsidRDefault="004806AE"/>
    <w:sectPr w:rsidR="004806AE" w:rsidSect="00AF768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7688"/>
    <w:rsid w:val="000017A9"/>
    <w:rsid w:val="000200AC"/>
    <w:rsid w:val="00052F22"/>
    <w:rsid w:val="00074F8A"/>
    <w:rsid w:val="000C013C"/>
    <w:rsid w:val="000C73DC"/>
    <w:rsid w:val="000E2581"/>
    <w:rsid w:val="000F2AA7"/>
    <w:rsid w:val="0011621E"/>
    <w:rsid w:val="0016191A"/>
    <w:rsid w:val="0016533C"/>
    <w:rsid w:val="0016650A"/>
    <w:rsid w:val="0017002E"/>
    <w:rsid w:val="00172FBE"/>
    <w:rsid w:val="001A4675"/>
    <w:rsid w:val="001A49FB"/>
    <w:rsid w:val="001B70A0"/>
    <w:rsid w:val="001C0850"/>
    <w:rsid w:val="001F00FB"/>
    <w:rsid w:val="002432CD"/>
    <w:rsid w:val="002529A9"/>
    <w:rsid w:val="00282B0B"/>
    <w:rsid w:val="002872F2"/>
    <w:rsid w:val="002A1F96"/>
    <w:rsid w:val="002C0783"/>
    <w:rsid w:val="00313DB1"/>
    <w:rsid w:val="0031631B"/>
    <w:rsid w:val="00326D69"/>
    <w:rsid w:val="00336C1B"/>
    <w:rsid w:val="00343C2E"/>
    <w:rsid w:val="00351E48"/>
    <w:rsid w:val="00352E39"/>
    <w:rsid w:val="003C4527"/>
    <w:rsid w:val="003D74CC"/>
    <w:rsid w:val="003E0679"/>
    <w:rsid w:val="003F3DBD"/>
    <w:rsid w:val="003F467E"/>
    <w:rsid w:val="004216C6"/>
    <w:rsid w:val="004255D7"/>
    <w:rsid w:val="004806AE"/>
    <w:rsid w:val="004C558A"/>
    <w:rsid w:val="005427CD"/>
    <w:rsid w:val="00583355"/>
    <w:rsid w:val="005B3C47"/>
    <w:rsid w:val="005E550D"/>
    <w:rsid w:val="005F5149"/>
    <w:rsid w:val="0062542A"/>
    <w:rsid w:val="00645A48"/>
    <w:rsid w:val="00693CAB"/>
    <w:rsid w:val="006B09BD"/>
    <w:rsid w:val="006B24C4"/>
    <w:rsid w:val="006C2068"/>
    <w:rsid w:val="006E0BDB"/>
    <w:rsid w:val="006E5D59"/>
    <w:rsid w:val="006F2AA9"/>
    <w:rsid w:val="00736F14"/>
    <w:rsid w:val="007758BB"/>
    <w:rsid w:val="007C36AA"/>
    <w:rsid w:val="007C6A12"/>
    <w:rsid w:val="007E3B27"/>
    <w:rsid w:val="007F07C9"/>
    <w:rsid w:val="007F76AE"/>
    <w:rsid w:val="008030E8"/>
    <w:rsid w:val="00804BBC"/>
    <w:rsid w:val="0082229E"/>
    <w:rsid w:val="00835EE4"/>
    <w:rsid w:val="00853E0A"/>
    <w:rsid w:val="00854CAC"/>
    <w:rsid w:val="00881A5B"/>
    <w:rsid w:val="008B45AF"/>
    <w:rsid w:val="008D30F3"/>
    <w:rsid w:val="008E7823"/>
    <w:rsid w:val="008F3095"/>
    <w:rsid w:val="00902D68"/>
    <w:rsid w:val="00923DE6"/>
    <w:rsid w:val="009400C5"/>
    <w:rsid w:val="009405EA"/>
    <w:rsid w:val="00983CB7"/>
    <w:rsid w:val="009A4FA6"/>
    <w:rsid w:val="009E234B"/>
    <w:rsid w:val="00A3217C"/>
    <w:rsid w:val="00A32B20"/>
    <w:rsid w:val="00A33F99"/>
    <w:rsid w:val="00A42C93"/>
    <w:rsid w:val="00A441AF"/>
    <w:rsid w:val="00A94018"/>
    <w:rsid w:val="00AA4E40"/>
    <w:rsid w:val="00AB2F61"/>
    <w:rsid w:val="00AB3F8E"/>
    <w:rsid w:val="00AD0EAD"/>
    <w:rsid w:val="00AD2FBF"/>
    <w:rsid w:val="00AE37C8"/>
    <w:rsid w:val="00AE719A"/>
    <w:rsid w:val="00AF4BCD"/>
    <w:rsid w:val="00AF7688"/>
    <w:rsid w:val="00B111B5"/>
    <w:rsid w:val="00B46567"/>
    <w:rsid w:val="00B46B00"/>
    <w:rsid w:val="00B57061"/>
    <w:rsid w:val="00BE4256"/>
    <w:rsid w:val="00BE6C3D"/>
    <w:rsid w:val="00C012B5"/>
    <w:rsid w:val="00C01AA1"/>
    <w:rsid w:val="00C1645E"/>
    <w:rsid w:val="00C96FB1"/>
    <w:rsid w:val="00CB1A72"/>
    <w:rsid w:val="00CB7E09"/>
    <w:rsid w:val="00CC275A"/>
    <w:rsid w:val="00CC6361"/>
    <w:rsid w:val="00D07DBF"/>
    <w:rsid w:val="00D766CA"/>
    <w:rsid w:val="00DE101B"/>
    <w:rsid w:val="00DE15C5"/>
    <w:rsid w:val="00DE2F8F"/>
    <w:rsid w:val="00DF0253"/>
    <w:rsid w:val="00DF0A5C"/>
    <w:rsid w:val="00E06038"/>
    <w:rsid w:val="00E224E7"/>
    <w:rsid w:val="00E23639"/>
    <w:rsid w:val="00E93309"/>
    <w:rsid w:val="00EB7BAD"/>
    <w:rsid w:val="00EC77B7"/>
    <w:rsid w:val="00EE67BE"/>
    <w:rsid w:val="00EF112D"/>
    <w:rsid w:val="00EF482B"/>
    <w:rsid w:val="00F2727E"/>
    <w:rsid w:val="00F4533E"/>
    <w:rsid w:val="00F57602"/>
    <w:rsid w:val="00F61FCF"/>
    <w:rsid w:val="00F70ADE"/>
    <w:rsid w:val="00F80C0E"/>
    <w:rsid w:val="00FC2D1B"/>
    <w:rsid w:val="00FD7429"/>
    <w:rsid w:val="00FE0566"/>
    <w:rsid w:val="00FF4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7C66A9"/>
  <w15:chartTrackingRefBased/>
  <w15:docId w15:val="{4B67151C-A9AB-B74B-AEFC-4D4D11DD9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7688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F768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768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768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768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768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7688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7688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7688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7688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76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76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76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76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76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76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76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76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76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768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76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7688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76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7688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76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7688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76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76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76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768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072</Characters>
  <Application>Microsoft Office Word</Application>
  <DocSecurity>0</DocSecurity>
  <Lines>38</Lines>
  <Paragraphs>22</Paragraphs>
  <ScaleCrop>false</ScaleCrop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nian Hossein Pour</dc:creator>
  <cp:keywords/>
  <dc:description/>
  <cp:lastModifiedBy>Parnian Hossein Pour</cp:lastModifiedBy>
  <cp:revision>1</cp:revision>
  <dcterms:created xsi:type="dcterms:W3CDTF">2026-02-27T00:06:00Z</dcterms:created>
  <dcterms:modified xsi:type="dcterms:W3CDTF">2026-02-27T00:11:00Z</dcterms:modified>
</cp:coreProperties>
</file>